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76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00"/>
        <w:gridCol w:w="1240"/>
        <w:gridCol w:w="1320"/>
      </w:tblGrid>
      <w:tr>
        <w:trPr>
          <w:trHeight w:val="199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99" w:hRule="atLeast"/>
        </w:trPr>
        <w:tc>
          <w:tcPr>
            <w:tcW w:w="776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  <w:sz w:val="18"/>
                <w:szCs w:val="18"/>
              </w:rPr>
              <w:t>Table S5.  Overrepresented canonical pathways identified by Ingenuity Pathway Analysis Software</w:t>
            </w:r>
          </w:p>
        </w:tc>
      </w:tr>
      <w:tr>
        <w:trPr>
          <w:trHeight w:val="199" w:hRule="atLeast"/>
        </w:trPr>
        <w:tc>
          <w:tcPr>
            <w:tcW w:w="5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E11.5 and E19.5 Common Pathways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E11.5 p-value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E19.5 p-value</w:t>
            </w:r>
          </w:p>
        </w:tc>
      </w:tr>
      <w:tr>
        <w:trPr>
          <w:trHeight w:val="199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rombin Signaling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31</w:t>
            </w:r>
          </w:p>
        </w:tc>
      </w:tr>
      <w:tr>
        <w:trPr>
          <w:trHeight w:val="199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TOR Signaling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8</w:t>
            </w:r>
          </w:p>
        </w:tc>
      </w:tr>
      <w:tr>
        <w:trPr>
          <w:trHeight w:val="199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rm Cell-Sertoli Cell Junction Signaling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95</w:t>
            </w:r>
          </w:p>
        </w:tc>
      </w:tr>
      <w:tr>
        <w:trPr>
          <w:trHeight w:val="199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F2-mediated Oxidative Stress Respons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63</w:t>
            </w:r>
          </w:p>
        </w:tc>
      </w:tr>
      <w:tr>
        <w:trPr>
          <w:trHeight w:val="199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rythropoietin Signaling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24</w:t>
            </w:r>
          </w:p>
        </w:tc>
      </w:tr>
      <w:tr>
        <w:trPr>
          <w:trHeight w:val="199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duction of Nitric Oxide and Reactive Oxygen Species in Macrophages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78</w:t>
            </w:r>
          </w:p>
        </w:tc>
      </w:tr>
      <w:tr>
        <w:trPr>
          <w:trHeight w:val="199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lecular Mechanisms of Cancer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2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80</w:t>
            </w:r>
          </w:p>
        </w:tc>
      </w:tr>
      <w:tr>
        <w:trPr>
          <w:trHeight w:val="199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owth Hormone Signaling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7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86</w:t>
            </w:r>
          </w:p>
        </w:tc>
      </w:tr>
      <w:tr>
        <w:trPr>
          <w:trHeight w:val="199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-Protein Coupled Receptor Signaling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8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6</w:t>
            </w:r>
          </w:p>
        </w:tc>
      </w:tr>
      <w:tr>
        <w:trPr>
          <w:trHeight w:val="199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GF Signaling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9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68</w:t>
            </w:r>
          </w:p>
        </w:tc>
      </w:tr>
      <w:tr>
        <w:trPr>
          <w:trHeight w:val="199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hingosine-1-phosphate Signaling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6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82</w:t>
            </w:r>
          </w:p>
        </w:tc>
      </w:tr>
      <w:tr>
        <w:trPr>
          <w:trHeight w:val="199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99" w:hRule="atLeast"/>
        </w:trPr>
        <w:tc>
          <w:tcPr>
            <w:tcW w:w="5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E11.5 Unique Pathways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p-value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199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nb-NO"/>
              </w:rPr>
            </w:pPr>
            <w:r>
              <w:rPr>
                <w:sz w:val="16"/>
                <w:szCs w:val="16"/>
                <w:lang w:val="nb-NO"/>
              </w:rPr>
              <w:t>Type II Diabetes Mellitus Signaling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99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/RXR Activation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99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diac Hypertrophy Signaling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99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PK Signaling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99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elin Signaling in Neurons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99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XCR4 Signaling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99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hane Metabolism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99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ramide Signaling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99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-8 Signaling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99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-1 Signaling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99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Integrin Signaling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99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le of NFAT in Cardiac Hypertrophy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99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cγ Receptor-mediated Phagocytosis in Macrophages and Monocytes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99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tty Acid Biosynthesis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99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enylalanine Metabolism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99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athrin-mediated Endocytosis Signaling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99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RANK Signaling in Osteoclasts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99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70S6K Signaling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99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dothelin-1 Signaling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99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olipase C Signaling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99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regulin Signaling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99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ositol Phosphate Metabolism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1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99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iproliferative Role of Somatostatin Receptor 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2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99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le of Osteoblasts, Osteoclasts and Chondrocytes in Rheumatoid Arthritis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2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99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MGB1 Signaling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3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99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osynthesis of Steroids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4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99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rombopoietin Signaling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4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99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MLP Signaling in Neutrophils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5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99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xonal Guidance Signaling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5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99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 Protein Signaling Mediated by Tubby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6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99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ioma Signaling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7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99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veolar-mediated Endocytosis Signaling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8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99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-Protein Coupled Receptor Signaling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8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99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R-2 Signaling in Breast Cancer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9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99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ioma Invasiveness Signaling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0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99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ute Phase Response Signaling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0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99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ioblastoma Multiforme Signaling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1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99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Glycan Biosynthesis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1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99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NRH Signaling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2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99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olecystokinin/Gastrin-mediated Signaling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2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99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R5 Signaling in Macrophages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7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99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F1α Signaling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8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99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 Beta Gamma Signaling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8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99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ncreatic Adenocarcinoma Signaling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9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99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cγRIIB Signaling in B Lymphocytes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0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99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R Activation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3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99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onic Myeloid Leukemia Signaling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99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orectal Cancer Metastasis Signaling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035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99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inosugars Metabolism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8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99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c Epsilon RI Signaling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8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99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R3 Signaling in Eosinophils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0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99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27 Signaling in Lymphocytes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0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99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ulation of Actin-based Motility by Rho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2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99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GF Signaling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2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99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urity Onset Diabetes of Young (MODY) Signaling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6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99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cropinocytosis Signaling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9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99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99" w:hRule="atLeast"/>
        </w:trPr>
        <w:tc>
          <w:tcPr>
            <w:tcW w:w="5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E19.5 Unique Pathways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p-value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199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nin-Angiotensin Signaling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99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agulation System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99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dosterone Signaling in Epithelial Cells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99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ntothenate and CoA Biosynthesis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3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99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F-kB Activation by Viruses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6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99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ulation of eIF4 and p70S6K Signaling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7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99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ptin Signaling in Obesity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7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99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ropathic Pain Signaling In Dorsal Horn Neurons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8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99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ukocyte Extravasation Signaling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8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99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ARα/RXRα Activation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6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99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EB Signaling in Neurons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8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99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feron Signaling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0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99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inoacyl-tRNA Biosynthesis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0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99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oA Signaling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1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99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rcadian Rhythm Signaling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5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99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type w:val="nextPage"/>
      <w:pgSz w:w="12240" w:h="15840"/>
      <w:pgMar w:left="1797" w:right="1797" w:gutter="0" w:header="720" w:top="776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6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Arial" w:hAnsi="Arial" w:cs="Arial"/>
      <w:b/>
      <w:bCs/>
      <w:szCs w:val="28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Style1"/>
    <w:basedOn w:val="Heading4"/>
    <w:next w:val="Normal"/>
    <w:qFormat/>
    <w:pPr>
      <w:numPr>
        <w:ilvl w:val="0"/>
        <w:numId w:val="0"/>
      </w:numPr>
      <w:ind w:right="-234" w:hanging="0"/>
      <w:outlineLvl w:val="9"/>
    </w:pPr>
    <w:rPr>
      <w:rFonts w:ascii="Arial" w:hAnsi="Arial" w:cs="Arial"/>
      <w:b w:val="false"/>
      <w:sz w:val="24"/>
    </w:rPr>
  </w:style>
  <w:style w:type="paragraph" w:styleId="Style21">
    <w:name w:val="Style2"/>
    <w:basedOn w:val="Heading4"/>
    <w:qFormat/>
    <w:pPr>
      <w:numPr>
        <w:ilvl w:val="0"/>
        <w:numId w:val="0"/>
      </w:numPr>
      <w:outlineLvl w:val="9"/>
    </w:pPr>
    <w:rPr>
      <w:rFonts w:ascii="Arial" w:hAnsi="Arial" w:cs="Arial"/>
      <w:sz w:val="24"/>
    </w:rPr>
  </w:style>
  <w:style w:type="paragraph" w:styleId="Texto">
    <w:name w:val="texto"/>
    <w:basedOn w:val="Normal"/>
    <w:qFormat/>
    <w:pPr>
      <w:autoSpaceDE w:val="false"/>
      <w:ind w:right="-234" w:hanging="0"/>
      <w:jc w:val="both"/>
    </w:pPr>
    <w:rPr>
      <w:rFonts w:ascii="Arial" w:hAnsi="Arial" w:cs="Arial"/>
      <w:sz w:val="22"/>
      <w:szCs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Texto2">
    <w:name w:val="texto 2"/>
    <w:basedOn w:val="BodyText2"/>
    <w:qFormat/>
    <w:pPr/>
    <w:rPr>
      <w:rFonts w:ascii="Arial" w:hAnsi="Arial" w:eastAsia="Times" w:cs="Arial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9T16:15:00Z</dcterms:created>
  <dc:creator>mramirez</dc:creator>
  <dc:description/>
  <cp:keywords/>
  <dc:language>en-US</dc:language>
  <cp:lastModifiedBy>mramirez</cp:lastModifiedBy>
  <dcterms:modified xsi:type="dcterms:W3CDTF">2011-02-09T16:15:00Z</dcterms:modified>
  <cp:revision>2</cp:revision>
  <dc:subject/>
  <dc:title>Table S5</dc:title>
</cp:coreProperties>
</file>